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2DAEE" w14:textId="77777777" w:rsidR="007E3960" w:rsidRPr="00626129" w:rsidRDefault="007E3960" w:rsidP="007E3960">
      <w:pPr>
        <w:rPr>
          <w:rFonts w:ascii="Times New Roman" w:eastAsia="Times New Roman" w:hAnsi="Times New Roman" w:cs="Times New Roman"/>
          <w:color w:val="000000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u w:val="single"/>
        </w:rPr>
        <w:t>S1 Appendix</w:t>
      </w:r>
      <w:r w:rsidRPr="005644AE">
        <w:rPr>
          <w:rFonts w:ascii="Times New Roman" w:eastAsia="Times New Roman" w:hAnsi="Times New Roman" w:cs="Times New Roman"/>
          <w:b/>
          <w:color w:val="000000"/>
          <w:u w:val="single"/>
        </w:rPr>
        <w:t>: Pre-focus group questionnaire</w:t>
      </w:r>
    </w:p>
    <w:p w14:paraId="5415B51A" w14:textId="77777777" w:rsidR="007E3960" w:rsidRPr="005644AE" w:rsidRDefault="007E3960" w:rsidP="007E3960">
      <w:pPr>
        <w:rPr>
          <w:rFonts w:ascii="Times New Roman" w:eastAsia="Times New Roman" w:hAnsi="Times New Roman" w:cs="Times New Roman"/>
          <w:b/>
          <w:u w:val="single"/>
        </w:rPr>
      </w:pPr>
    </w:p>
    <w:p w14:paraId="5FD17BB6" w14:textId="77777777" w:rsidR="007E3960" w:rsidRPr="005644AE" w:rsidRDefault="007E3960" w:rsidP="007E3960">
      <w:pPr>
        <w:spacing w:after="240"/>
        <w:rPr>
          <w:rFonts w:ascii="Times New Roman" w:eastAsia="Times New Roman" w:hAnsi="Times New Roman" w:cs="Times New Roman"/>
          <w:u w:val="single"/>
        </w:rPr>
      </w:pPr>
      <w:r w:rsidRPr="005644AE">
        <w:rPr>
          <w:rFonts w:ascii="Times New Roman" w:eastAsia="Times New Roman" w:hAnsi="Times New Roman" w:cs="Times New Roman"/>
          <w:u w:val="single"/>
        </w:rPr>
        <w:t>Section 1: Participant Demographics</w:t>
      </w:r>
    </w:p>
    <w:p w14:paraId="0283EA16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is your age (in years)? _____________</w:t>
      </w:r>
    </w:p>
    <w:p w14:paraId="19B7EFDD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is your gender?</w:t>
      </w:r>
    </w:p>
    <w:p w14:paraId="4079A8A9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le</w:t>
      </w:r>
    </w:p>
    <w:p w14:paraId="16482ECB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emale</w:t>
      </w:r>
    </w:p>
    <w:p w14:paraId="6A37DB97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n-binary/third gender</w:t>
      </w:r>
    </w:p>
    <w:p w14:paraId="7BF01262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efer not to say</w:t>
      </w:r>
    </w:p>
    <w:p w14:paraId="43FE3456" w14:textId="77777777" w:rsidR="007E3960" w:rsidRPr="005644AE" w:rsidRDefault="007E3960" w:rsidP="007E3960">
      <w:pPr>
        <w:spacing w:after="240"/>
        <w:rPr>
          <w:rFonts w:ascii="Times New Roman" w:eastAsia="Times New Roman" w:hAnsi="Times New Roman" w:cs="Times New Roman"/>
          <w:u w:val="single"/>
        </w:rPr>
      </w:pPr>
      <w:r w:rsidRPr="005644AE">
        <w:rPr>
          <w:rFonts w:ascii="Times New Roman" w:eastAsia="Times New Roman" w:hAnsi="Times New Roman" w:cs="Times New Roman"/>
          <w:u w:val="single"/>
        </w:rPr>
        <w:t>Section 2: Running Habits &amp; Training History</w:t>
      </w:r>
    </w:p>
    <w:p w14:paraId="0A2A8F1A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s running your main sport or activity?</w:t>
      </w:r>
    </w:p>
    <w:p w14:paraId="1DC09357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14:paraId="7FE14199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14:paraId="7F9E9858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sure</w:t>
      </w:r>
    </w:p>
    <w:p w14:paraId="02475B4A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0685C7FB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en did you start running?</w:t>
      </w:r>
    </w:p>
    <w:p w14:paraId="55558E19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ess than 6 months ago</w:t>
      </w:r>
    </w:p>
    <w:p w14:paraId="4E394278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6-12 months ago</w:t>
      </w:r>
    </w:p>
    <w:p w14:paraId="05B7C7A5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-3 years ago</w:t>
      </w:r>
    </w:p>
    <w:p w14:paraId="7672B471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-5 years ago</w:t>
      </w:r>
    </w:p>
    <w:p w14:paraId="2981596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ore than 5 years ago</w:t>
      </w:r>
    </w:p>
    <w:p w14:paraId="624F6BC1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. Please specify _______</w:t>
      </w:r>
    </w:p>
    <w:p w14:paraId="1BE5B2D1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sure</w:t>
      </w:r>
    </w:p>
    <w:p w14:paraId="5609BE63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4ED9BA39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w often do you run?</w:t>
      </w:r>
    </w:p>
    <w:p w14:paraId="11CA09E1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ess than once a week</w:t>
      </w:r>
    </w:p>
    <w:p w14:paraId="0EE9C92B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nce a week</w:t>
      </w:r>
    </w:p>
    <w:p w14:paraId="39D7349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-3 times a week</w:t>
      </w:r>
    </w:p>
    <w:p w14:paraId="100940A7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-6 times a week</w:t>
      </w:r>
    </w:p>
    <w:p w14:paraId="4E01F832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veryday</w:t>
      </w:r>
    </w:p>
    <w:p w14:paraId="3C9B727A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n-consistent routine</w:t>
      </w:r>
    </w:p>
    <w:p w14:paraId="328383C5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. Please specify _________</w:t>
      </w:r>
    </w:p>
    <w:p w14:paraId="7A62E10C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3E608A50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 you take part in organised running events?</w:t>
      </w:r>
    </w:p>
    <w:p w14:paraId="18A6E9C5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14:paraId="5662E1B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ometimes</w:t>
      </w:r>
    </w:p>
    <w:p w14:paraId="2A79F755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14:paraId="24124728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sure</w:t>
      </w:r>
    </w:p>
    <w:p w14:paraId="6C4083C0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20B3BC3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is your preferred running distance for organised events? Please select all that apply.</w:t>
      </w:r>
    </w:p>
    <w:p w14:paraId="0400679C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ess than 5km</w:t>
      </w:r>
    </w:p>
    <w:p w14:paraId="1E936EE5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5km</w:t>
      </w:r>
    </w:p>
    <w:p w14:paraId="1911F989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km</w:t>
      </w:r>
    </w:p>
    <w:p w14:paraId="619EC9C2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alf marathon (21.1km)</w:t>
      </w:r>
    </w:p>
    <w:p w14:paraId="23AEF68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rathon (42.2km)</w:t>
      </w:r>
    </w:p>
    <w:p w14:paraId="0A344927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ltramarathon (i.e., anything longer than a marathon)</w:t>
      </w:r>
    </w:p>
    <w:p w14:paraId="12E701D0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riathlon</w:t>
      </w:r>
    </w:p>
    <w:p w14:paraId="433D3538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n-specific</w:t>
      </w:r>
    </w:p>
    <w:p w14:paraId="1E2F8913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sure</w:t>
      </w:r>
    </w:p>
    <w:p w14:paraId="20AA6EAD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. Please specify ____________</w:t>
      </w:r>
    </w:p>
    <w:p w14:paraId="4564B558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438DCA49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 a typical 12-month period, how many organised running events would you normally take part in?</w:t>
      </w:r>
    </w:p>
    <w:p w14:paraId="319619C7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ne event</w:t>
      </w:r>
    </w:p>
    <w:p w14:paraId="6667B72A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-4 events</w:t>
      </w:r>
    </w:p>
    <w:p w14:paraId="33EAB83A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5 events or more</w:t>
      </w:r>
    </w:p>
    <w:p w14:paraId="4EAA471C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sure</w:t>
      </w:r>
    </w:p>
    <w:p w14:paraId="7576E64B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. Please specify _________</w:t>
      </w:r>
    </w:p>
    <w:p w14:paraId="6D6DC560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2739F714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is your average weekly training mileage?</w:t>
      </w:r>
    </w:p>
    <w:p w14:paraId="75C86FD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ess than 10km per week</w:t>
      </w:r>
    </w:p>
    <w:p w14:paraId="25776013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-20km per week</w:t>
      </w:r>
    </w:p>
    <w:p w14:paraId="6FAD9224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1-30km per week</w:t>
      </w:r>
    </w:p>
    <w:p w14:paraId="70CC55BA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31-40km per week</w:t>
      </w:r>
    </w:p>
    <w:p w14:paraId="6A01BB13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1-50km per week</w:t>
      </w:r>
    </w:p>
    <w:p w14:paraId="5F72C781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ore than 50km per week</w:t>
      </w:r>
    </w:p>
    <w:p w14:paraId="515C8684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sure</w:t>
      </w:r>
    </w:p>
    <w:p w14:paraId="65A149F2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. Please specify ____________</w:t>
      </w:r>
    </w:p>
    <w:p w14:paraId="779EBA81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1F65CECB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 which setting do you normally run? Please select the best fit.</w:t>
      </w:r>
    </w:p>
    <w:p w14:paraId="1FBAF2D4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inly or solely on my own</w:t>
      </w:r>
    </w:p>
    <w:p w14:paraId="62026184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inly or solely with friends, colleagues, or small groups</w:t>
      </w:r>
    </w:p>
    <w:p w14:paraId="1063EF21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inly or solely with a running club</w:t>
      </w:r>
    </w:p>
    <w:p w14:paraId="64D98739" w14:textId="77777777" w:rsidR="007E3960" w:rsidRPr="005644AE" w:rsidRDefault="007E3960" w:rsidP="007E3960">
      <w:pPr>
        <w:spacing w:after="240"/>
        <w:rPr>
          <w:rFonts w:ascii="Times New Roman" w:eastAsia="Times New Roman" w:hAnsi="Times New Roman" w:cs="Times New Roman"/>
          <w:u w:val="single"/>
        </w:rPr>
      </w:pPr>
      <w:r w:rsidRPr="005644AE">
        <w:rPr>
          <w:rFonts w:ascii="Times New Roman" w:eastAsia="Times New Roman" w:hAnsi="Times New Roman" w:cs="Times New Roman"/>
          <w:u w:val="single"/>
        </w:rPr>
        <w:t>Section 3: Technology Use</w:t>
      </w:r>
    </w:p>
    <w:p w14:paraId="0825856E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type(s) of running technologies do you use? Please select all that apply.</w:t>
      </w:r>
    </w:p>
    <w:p w14:paraId="227C79C5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o not use any type of running technology</w:t>
      </w:r>
    </w:p>
    <w:p w14:paraId="1C5845DF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obile phone and application (e.g., iPhone &amp; Strava)</w:t>
      </w:r>
    </w:p>
    <w:p w14:paraId="017D448C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PS watch (e.g., Garmin)</w:t>
      </w:r>
    </w:p>
    <w:p w14:paraId="3DBB5BBE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eart rate monitor</w:t>
      </w:r>
    </w:p>
    <w:p w14:paraId="57BB5A4B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martwatch (e.g., Apple Watch)</w:t>
      </w:r>
    </w:p>
    <w:p w14:paraId="4983E57C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ristband activity Tracker (e.g., Fitbit)</w:t>
      </w:r>
    </w:p>
    <w:p w14:paraId="640791A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oot pod</w:t>
      </w:r>
    </w:p>
    <w:p w14:paraId="116B71B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ody worn sensor</w:t>
      </w:r>
    </w:p>
    <w:p w14:paraId="61F615E0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. Please specify ___________</w:t>
      </w:r>
    </w:p>
    <w:p w14:paraId="38B22C82" w14:textId="77777777" w:rsidR="007E3960" w:rsidRPr="005644AE" w:rsidRDefault="007E3960" w:rsidP="007E3960">
      <w:pPr>
        <w:spacing w:after="240"/>
        <w:rPr>
          <w:rFonts w:ascii="Times New Roman" w:eastAsia="Times New Roman" w:hAnsi="Times New Roman" w:cs="Times New Roman"/>
          <w:u w:val="single"/>
        </w:rPr>
      </w:pPr>
      <w:r w:rsidRPr="005644AE">
        <w:rPr>
          <w:rFonts w:ascii="Times New Roman" w:eastAsia="Times New Roman" w:hAnsi="Times New Roman" w:cs="Times New Roman"/>
          <w:u w:val="single"/>
        </w:rPr>
        <w:t>Section 4: Running-Related Injuries</w:t>
      </w:r>
    </w:p>
    <w:p w14:paraId="266253EA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Have you had any previous running-related injuries? </w:t>
      </w:r>
      <w:r>
        <w:rPr>
          <w:rFonts w:ascii="Times New Roman" w:eastAsia="Times New Roman" w:hAnsi="Times New Roman" w:cs="Times New Roman"/>
          <w:color w:val="000000"/>
        </w:rPr>
        <w:t xml:space="preserve">A running-related injury is any muscle, bone, joint, tendon or ligament pain in the lower back/lower limb(s) that caused you to stop running or restricted your running (either your distance,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peed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or duration of training)</w:t>
      </w:r>
    </w:p>
    <w:p w14:paraId="253A05EF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rFonts w:ascii="Times New Roman" w:eastAsia="Times New Roman" w:hAnsi="Times New Roman" w:cs="Times New Roman"/>
          <w:color w:val="000000"/>
        </w:rPr>
      </w:pPr>
    </w:p>
    <w:p w14:paraId="3E027811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AND</w:t>
      </w:r>
    </w:p>
    <w:p w14:paraId="7FC500A2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rFonts w:ascii="Times New Roman" w:eastAsia="Times New Roman" w:hAnsi="Times New Roman" w:cs="Times New Roman"/>
          <w:b/>
          <w:color w:val="000000"/>
        </w:rPr>
      </w:pPr>
    </w:p>
    <w:p w14:paraId="43B64C99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) That lasted at least 7 days or 3 consecutive scheduled training sessions</w:t>
      </w:r>
    </w:p>
    <w:p w14:paraId="43A56C43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rFonts w:ascii="Times New Roman" w:eastAsia="Times New Roman" w:hAnsi="Times New Roman" w:cs="Times New Roman"/>
          <w:color w:val="000000"/>
        </w:rPr>
      </w:pPr>
    </w:p>
    <w:p w14:paraId="3C3728A5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OR</w:t>
      </w:r>
    </w:p>
    <w:p w14:paraId="2B1F27C5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rFonts w:ascii="Times New Roman" w:eastAsia="Times New Roman" w:hAnsi="Times New Roman" w:cs="Times New Roman"/>
          <w:color w:val="000000"/>
        </w:rPr>
      </w:pPr>
    </w:p>
    <w:p w14:paraId="654584A2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) That required you to consult a health care professional</w:t>
      </w:r>
    </w:p>
    <w:p w14:paraId="36FE3369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510726F3" w14:textId="77777777" w:rsidR="007E3960" w:rsidRDefault="007E3960" w:rsidP="007E39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, I have had a previous running-related injury</w:t>
      </w:r>
    </w:p>
    <w:p w14:paraId="1A6E1005" w14:textId="77777777" w:rsidR="007E3960" w:rsidRDefault="007E3960" w:rsidP="007E39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, I have not had a previous running-related injury</w:t>
      </w:r>
    </w:p>
    <w:p w14:paraId="0B695E32" w14:textId="77777777" w:rsidR="007E3960" w:rsidRDefault="007E3960" w:rsidP="007E3960">
      <w:pPr>
        <w:rPr>
          <w:rFonts w:ascii="Times New Roman" w:eastAsia="Times New Roman" w:hAnsi="Times New Roman" w:cs="Times New Roman"/>
          <w:color w:val="000000"/>
        </w:rPr>
      </w:pPr>
    </w:p>
    <w:p w14:paraId="644F577D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inking of your worst running-related injury, did you miss any training because of it?</w:t>
      </w:r>
    </w:p>
    <w:p w14:paraId="52DC4082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id not miss any training</w:t>
      </w:r>
    </w:p>
    <w:p w14:paraId="66A39CDB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missed less than one week</w:t>
      </w:r>
    </w:p>
    <w:p w14:paraId="2DC5716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missed 7-10 days</w:t>
      </w:r>
    </w:p>
    <w:p w14:paraId="0A9C28DB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missed 2-3 weeks</w:t>
      </w:r>
    </w:p>
    <w:p w14:paraId="23D80206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missed 4-6 weeks</w:t>
      </w:r>
    </w:p>
    <w:p w14:paraId="30D256F4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missed more than 6 weeks</w:t>
      </w:r>
    </w:p>
    <w:p w14:paraId="105EA004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. Please specify _______________</w:t>
      </w:r>
    </w:p>
    <w:p w14:paraId="192D76F9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0039E6CF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w many running-related injuries have you had in the past 12 months?</w:t>
      </w:r>
    </w:p>
    <w:p w14:paraId="48583717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have not had a running-related injury in the last 12 months</w:t>
      </w:r>
    </w:p>
    <w:p w14:paraId="7B46476B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 running-related injury</w:t>
      </w:r>
    </w:p>
    <w:p w14:paraId="522EC8D5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 running-related injuries</w:t>
      </w:r>
    </w:p>
    <w:p w14:paraId="67DB820C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3 running-related injuries</w:t>
      </w:r>
    </w:p>
    <w:p w14:paraId="6B18EB10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 running-related injuries</w:t>
      </w:r>
    </w:p>
    <w:p w14:paraId="35FEA373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5 running-related injuries</w:t>
      </w:r>
    </w:p>
    <w:p w14:paraId="04D13624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ore than 5 running-related injuries</w:t>
      </w:r>
    </w:p>
    <w:p w14:paraId="6916C1DE" w14:textId="77777777" w:rsidR="007E3960" w:rsidRDefault="007E3960" w:rsidP="007E396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291843BB" w14:textId="77777777" w:rsidR="007E3960" w:rsidRDefault="007E3960" w:rsidP="007E39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w important is injury prevention to you for running?</w:t>
      </w:r>
    </w:p>
    <w:p w14:paraId="22EB2DDC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at all important</w:t>
      </w:r>
    </w:p>
    <w:p w14:paraId="334B0AFE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lightly important</w:t>
      </w:r>
    </w:p>
    <w:p w14:paraId="60F18358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oderately important</w:t>
      </w:r>
    </w:p>
    <w:p w14:paraId="2C48B557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ery important</w:t>
      </w:r>
    </w:p>
    <w:p w14:paraId="7C61936F" w14:textId="77777777" w:rsidR="007E3960" w:rsidRDefault="007E3960" w:rsidP="007E39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xtremely important</w:t>
      </w:r>
    </w:p>
    <w:p w14:paraId="4661F871" w14:textId="77777777" w:rsidR="007E3960" w:rsidRDefault="007E3960" w:rsidP="007E3960">
      <w:pPr>
        <w:rPr>
          <w:rFonts w:ascii="Times New Roman" w:eastAsia="Times New Roman" w:hAnsi="Times New Roman" w:cs="Times New Roman"/>
          <w:color w:val="000000"/>
        </w:rPr>
      </w:pPr>
    </w:p>
    <w:p w14:paraId="3784EF47" w14:textId="77777777" w:rsidR="007E3960" w:rsidRDefault="007E3960" w:rsidP="007E3960"/>
    <w:p w14:paraId="17385EEC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71976"/>
    <w:multiLevelType w:val="multilevel"/>
    <w:tmpl w:val="FCF012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4"/>
      <w:numFmt w:val="decimal"/>
      <w:lvlText w:val="%3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96D59"/>
    <w:multiLevelType w:val="multilevel"/>
    <w:tmpl w:val="708C33DC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31226395">
    <w:abstractNumId w:val="0"/>
  </w:num>
  <w:num w:numId="2" w16cid:durableId="10841828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8AF"/>
    <w:rsid w:val="007E3960"/>
    <w:rsid w:val="008738E5"/>
    <w:rsid w:val="009A468B"/>
    <w:rsid w:val="009D18AF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30D19-ECB8-48B4-BFB2-9E7959131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960"/>
    <w:pPr>
      <w:spacing w:after="0" w:line="240" w:lineRule="auto"/>
    </w:pPr>
    <w:rPr>
      <w:rFonts w:ascii="Calibri" w:eastAsia="Calibri" w:hAnsi="Calibri" w:cs="Calibri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6T01:54:00Z</dcterms:created>
  <dcterms:modified xsi:type="dcterms:W3CDTF">2022-06-16T01:54:00Z</dcterms:modified>
</cp:coreProperties>
</file>